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6CA409" w14:textId="77777777" w:rsidR="0008440C" w:rsidRDefault="0008440C" w:rsidP="0008440C">
      <w:pPr>
        <w:spacing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 xml:space="preserve">S3 </w:t>
      </w:r>
      <w:r w:rsidRPr="00A811E3">
        <w:rPr>
          <w:rFonts w:ascii="Arial" w:hAnsi="Arial" w:cs="Arial"/>
          <w:b/>
          <w:sz w:val="20"/>
          <w:szCs w:val="20"/>
          <w:lang w:val="en-US"/>
        </w:rPr>
        <w:t>Table</w:t>
      </w:r>
      <w:r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Pr="00A811E3">
        <w:rPr>
          <w:rFonts w:ascii="Arial" w:hAnsi="Arial" w:cs="Arial"/>
          <w:b/>
          <w:sz w:val="20"/>
          <w:szCs w:val="20"/>
          <w:lang w:val="en-US"/>
        </w:rPr>
        <w:t>– Demographic and clinical variables of C</w:t>
      </w:r>
      <w:r>
        <w:rPr>
          <w:rFonts w:ascii="Arial" w:hAnsi="Arial" w:cs="Arial"/>
          <w:b/>
          <w:sz w:val="20"/>
          <w:szCs w:val="20"/>
          <w:lang w:val="en-US"/>
        </w:rPr>
        <w:t xml:space="preserve">ommunity-Acquired </w:t>
      </w:r>
      <w:r w:rsidRPr="00A811E3">
        <w:rPr>
          <w:rFonts w:ascii="Arial" w:hAnsi="Arial" w:cs="Arial"/>
          <w:b/>
          <w:sz w:val="20"/>
          <w:szCs w:val="20"/>
          <w:lang w:val="en-US"/>
        </w:rPr>
        <w:t>P</w:t>
      </w:r>
      <w:r>
        <w:rPr>
          <w:rFonts w:ascii="Arial" w:hAnsi="Arial" w:cs="Arial"/>
          <w:b/>
          <w:sz w:val="20"/>
          <w:szCs w:val="20"/>
          <w:lang w:val="en-US"/>
        </w:rPr>
        <w:t>neumonia (CAP)</w:t>
      </w:r>
      <w:r w:rsidRPr="00A811E3">
        <w:rPr>
          <w:rFonts w:ascii="Arial" w:hAnsi="Arial" w:cs="Arial"/>
          <w:b/>
          <w:sz w:val="20"/>
          <w:szCs w:val="20"/>
          <w:lang w:val="en-US"/>
        </w:rPr>
        <w:t xml:space="preserve"> patients and characteristics associated with hospital mortality</w:t>
      </w:r>
    </w:p>
    <w:p w14:paraId="4DDDE7ED" w14:textId="77777777" w:rsidR="00EE2762" w:rsidRDefault="00EE2762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04"/>
        <w:gridCol w:w="1559"/>
        <w:gridCol w:w="1701"/>
        <w:gridCol w:w="1558"/>
        <w:gridCol w:w="894"/>
      </w:tblGrid>
      <w:tr w:rsidR="0008440C" w:rsidRPr="00A811E3" w14:paraId="6C8BE948" w14:textId="77777777" w:rsidTr="005D0113">
        <w:tc>
          <w:tcPr>
            <w:tcW w:w="1646" w:type="pct"/>
          </w:tcPr>
          <w:p w14:paraId="55175633" w14:textId="77777777" w:rsidR="0008440C" w:rsidRPr="005321B2" w:rsidRDefault="0008440C" w:rsidP="005D011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915" w:type="pct"/>
          </w:tcPr>
          <w:p w14:paraId="7B52B9F7" w14:textId="77777777" w:rsidR="0008440C" w:rsidRPr="005321B2" w:rsidRDefault="0008440C" w:rsidP="005D0113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>All CAP Patients</w:t>
            </w:r>
          </w:p>
          <w:p w14:paraId="2FB537F6" w14:textId="19A97E3D" w:rsidR="0008440C" w:rsidRPr="005321B2" w:rsidRDefault="0008440C" w:rsidP="005D0113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>n= 132</w:t>
            </w:r>
            <w:r w:rsidR="00C2089A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5321B2">
              <w:rPr>
                <w:rFonts w:ascii="Arial" w:hAnsi="Arial" w:cs="Arial"/>
                <w:b/>
                <w:sz w:val="20"/>
                <w:szCs w:val="20"/>
              </w:rPr>
              <w:t>(100%)</w:t>
            </w:r>
          </w:p>
        </w:tc>
        <w:tc>
          <w:tcPr>
            <w:tcW w:w="999" w:type="pct"/>
          </w:tcPr>
          <w:p w14:paraId="2BDBD16A" w14:textId="56C41A03" w:rsidR="0008440C" w:rsidRPr="005321B2" w:rsidRDefault="0008440C" w:rsidP="00C2089A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>Survivors</w:t>
            </w:r>
            <w:r w:rsidR="00C2089A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5321B2">
              <w:rPr>
                <w:rFonts w:ascii="Arial" w:hAnsi="Arial" w:cs="Arial"/>
                <w:b/>
                <w:sz w:val="20"/>
                <w:szCs w:val="20"/>
              </w:rPr>
              <w:t>n= 47</w:t>
            </w:r>
            <w:r w:rsidR="00C2089A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5321B2">
              <w:rPr>
                <w:rFonts w:ascii="Arial" w:hAnsi="Arial" w:cs="Arial"/>
                <w:b/>
                <w:sz w:val="20"/>
                <w:szCs w:val="20"/>
              </w:rPr>
              <w:t>(36%)</w:t>
            </w:r>
          </w:p>
        </w:tc>
        <w:tc>
          <w:tcPr>
            <w:tcW w:w="915" w:type="pct"/>
          </w:tcPr>
          <w:p w14:paraId="2AFDA36E" w14:textId="77777777" w:rsidR="0008440C" w:rsidRPr="005321B2" w:rsidRDefault="0008440C" w:rsidP="005D0113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>Nonsurvivors</w:t>
            </w:r>
          </w:p>
          <w:p w14:paraId="6BB18B63" w14:textId="390C78E1" w:rsidR="0008440C" w:rsidRPr="005321B2" w:rsidRDefault="0008440C" w:rsidP="00C2089A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>n= 85</w:t>
            </w:r>
            <w:r w:rsidR="00C2089A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5321B2">
              <w:rPr>
                <w:rFonts w:ascii="Arial" w:hAnsi="Arial" w:cs="Arial"/>
                <w:b/>
                <w:sz w:val="20"/>
                <w:szCs w:val="20"/>
              </w:rPr>
              <w:t>(64%)</w:t>
            </w:r>
          </w:p>
        </w:tc>
        <w:tc>
          <w:tcPr>
            <w:tcW w:w="525" w:type="pct"/>
          </w:tcPr>
          <w:p w14:paraId="153D5253" w14:textId="77777777" w:rsidR="0008440C" w:rsidRPr="005321B2" w:rsidRDefault="0008440C" w:rsidP="005D0113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>P Value*</w:t>
            </w:r>
          </w:p>
        </w:tc>
      </w:tr>
      <w:tr w:rsidR="0008440C" w:rsidRPr="00A811E3" w14:paraId="7208783B" w14:textId="77777777" w:rsidTr="005D0113">
        <w:tc>
          <w:tcPr>
            <w:tcW w:w="1646" w:type="pct"/>
          </w:tcPr>
          <w:p w14:paraId="4E8152A9" w14:textId="77777777" w:rsidR="0008440C" w:rsidRPr="005321B2" w:rsidRDefault="0008440C" w:rsidP="005D011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>Age (years)</w:t>
            </w:r>
          </w:p>
        </w:tc>
        <w:tc>
          <w:tcPr>
            <w:tcW w:w="915" w:type="pct"/>
          </w:tcPr>
          <w:p w14:paraId="6EF77BFB" w14:textId="5B91C366" w:rsidR="0008440C" w:rsidRPr="00A811E3" w:rsidRDefault="0008440C" w:rsidP="00C2089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</w:t>
            </w:r>
            <w:r w:rsidR="00C2089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58</w:t>
            </w:r>
            <w:r w:rsidRPr="00A811E3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 xml:space="preserve"> 75</w:t>
            </w:r>
            <w:r w:rsidRPr="00A811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9" w:type="pct"/>
          </w:tcPr>
          <w:p w14:paraId="1AAC068F" w14:textId="6CA2DE7E" w:rsidR="0008440C" w:rsidRPr="00A811E3" w:rsidRDefault="0008440C" w:rsidP="00C2089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</w:t>
            </w:r>
            <w:r w:rsidR="00C2089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 xml:space="preserve">58 </w:t>
            </w:r>
            <w:r w:rsidRPr="00A811E3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 xml:space="preserve"> 74</w:t>
            </w:r>
            <w:r w:rsidRPr="00A811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15" w:type="pct"/>
          </w:tcPr>
          <w:p w14:paraId="75F896F6" w14:textId="6A5AD6EE" w:rsidR="0008440C" w:rsidRPr="00A811E3" w:rsidRDefault="0008440C" w:rsidP="00C2089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</w:t>
            </w:r>
            <w:r w:rsidR="00C2089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 xml:space="preserve">57.5 </w:t>
            </w:r>
            <w:r w:rsidRPr="00A811E3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 xml:space="preserve"> 75</w:t>
            </w:r>
            <w:r w:rsidRPr="00A811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25" w:type="pct"/>
          </w:tcPr>
          <w:p w14:paraId="5CC44E9B" w14:textId="77777777" w:rsidR="0008440C" w:rsidRPr="00A811E3" w:rsidRDefault="0008440C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2</w:t>
            </w:r>
          </w:p>
        </w:tc>
      </w:tr>
      <w:tr w:rsidR="0008440C" w:rsidRPr="00A811E3" w14:paraId="5F0CF3E9" w14:textId="77777777" w:rsidTr="005D0113">
        <w:tc>
          <w:tcPr>
            <w:tcW w:w="1646" w:type="pct"/>
          </w:tcPr>
          <w:p w14:paraId="49F96D2A" w14:textId="77777777" w:rsidR="0008440C" w:rsidRPr="005321B2" w:rsidRDefault="0008440C" w:rsidP="005D011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>Male gender</w:t>
            </w:r>
          </w:p>
        </w:tc>
        <w:tc>
          <w:tcPr>
            <w:tcW w:w="915" w:type="pct"/>
          </w:tcPr>
          <w:p w14:paraId="54A7A434" w14:textId="0202019E" w:rsidR="0008440C" w:rsidRPr="00A811E3" w:rsidRDefault="0008440C" w:rsidP="00C2089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 (71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99" w:type="pct"/>
          </w:tcPr>
          <w:p w14:paraId="1A9FF078" w14:textId="2204AA8B" w:rsidR="0008440C" w:rsidRPr="00A811E3" w:rsidRDefault="0008440C" w:rsidP="00C2089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</w:t>
            </w:r>
            <w:r w:rsidRPr="00A811E3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70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15" w:type="pct"/>
          </w:tcPr>
          <w:p w14:paraId="0EC76927" w14:textId="72E560F5" w:rsidR="0008440C" w:rsidRPr="00A811E3" w:rsidRDefault="0008440C" w:rsidP="00C2089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</w:t>
            </w:r>
            <w:r w:rsidR="00C2089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72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525" w:type="pct"/>
          </w:tcPr>
          <w:p w14:paraId="1319C7A6" w14:textId="77777777" w:rsidR="0008440C" w:rsidRPr="00A811E3" w:rsidRDefault="0008440C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44</w:t>
            </w:r>
          </w:p>
        </w:tc>
      </w:tr>
      <w:tr w:rsidR="0008440C" w:rsidRPr="00A811E3" w14:paraId="1BDAF556" w14:textId="77777777" w:rsidTr="005D0113">
        <w:tc>
          <w:tcPr>
            <w:tcW w:w="1646" w:type="pct"/>
          </w:tcPr>
          <w:p w14:paraId="0EF60BDD" w14:textId="77777777" w:rsidR="0008440C" w:rsidRPr="005321B2" w:rsidRDefault="0008440C" w:rsidP="005D011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>Performance Status*</w:t>
            </w:r>
          </w:p>
        </w:tc>
        <w:tc>
          <w:tcPr>
            <w:tcW w:w="915" w:type="pct"/>
          </w:tcPr>
          <w:p w14:paraId="1031C513" w14:textId="77777777" w:rsidR="0008440C" w:rsidRPr="00A811E3" w:rsidRDefault="0008440C" w:rsidP="005D011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9" w:type="pct"/>
          </w:tcPr>
          <w:p w14:paraId="60622EAF" w14:textId="77777777" w:rsidR="0008440C" w:rsidRPr="00A811E3" w:rsidRDefault="0008440C" w:rsidP="005D011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5" w:type="pct"/>
          </w:tcPr>
          <w:p w14:paraId="31A5E609" w14:textId="77777777" w:rsidR="0008440C" w:rsidRPr="00A811E3" w:rsidRDefault="0008440C" w:rsidP="005D011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5" w:type="pct"/>
          </w:tcPr>
          <w:p w14:paraId="4476C7C7" w14:textId="77777777" w:rsidR="0008440C" w:rsidRPr="00A811E3" w:rsidRDefault="0008440C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440C" w:rsidRPr="00A811E3" w14:paraId="020D2C72" w14:textId="77777777" w:rsidTr="005D0113">
        <w:tc>
          <w:tcPr>
            <w:tcW w:w="1646" w:type="pct"/>
          </w:tcPr>
          <w:p w14:paraId="3A02A821" w14:textId="77777777" w:rsidR="0008440C" w:rsidRPr="005321B2" w:rsidRDefault="0008440C" w:rsidP="005D011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>0-1</w:t>
            </w:r>
          </w:p>
        </w:tc>
        <w:tc>
          <w:tcPr>
            <w:tcW w:w="915" w:type="pct"/>
          </w:tcPr>
          <w:p w14:paraId="6C651A65" w14:textId="5E8D6C37" w:rsidR="0008440C" w:rsidRPr="00A811E3" w:rsidRDefault="00C2089A" w:rsidP="00C2089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69 </w:t>
            </w:r>
            <w:r w:rsidR="0008440C"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08440C">
              <w:rPr>
                <w:rFonts w:ascii="Arial" w:hAnsi="Arial" w:cs="Arial"/>
                <w:sz w:val="20"/>
                <w:szCs w:val="20"/>
              </w:rPr>
              <w:t>52</w:t>
            </w:r>
            <w:r w:rsidR="0008440C"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99" w:type="pct"/>
          </w:tcPr>
          <w:p w14:paraId="461571CD" w14:textId="542E9B71" w:rsidR="0008440C" w:rsidRPr="00A811E3" w:rsidRDefault="0008440C" w:rsidP="00C2089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  <w:r w:rsidR="00C2089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64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15" w:type="pct"/>
          </w:tcPr>
          <w:p w14:paraId="1CFB04CE" w14:textId="0AF061E2" w:rsidR="0008440C" w:rsidRPr="00A811E3" w:rsidRDefault="0008440C" w:rsidP="00C2089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</w:t>
            </w:r>
            <w:r w:rsidR="00C2089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46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525" w:type="pct"/>
          </w:tcPr>
          <w:p w14:paraId="64F40FC0" w14:textId="77777777" w:rsidR="0008440C" w:rsidRPr="00A811E3" w:rsidRDefault="0008440C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8</w:t>
            </w:r>
          </w:p>
        </w:tc>
      </w:tr>
      <w:tr w:rsidR="0008440C" w:rsidRPr="00A811E3" w14:paraId="4200E736" w14:textId="77777777" w:rsidTr="005D0113">
        <w:tc>
          <w:tcPr>
            <w:tcW w:w="1646" w:type="pct"/>
          </w:tcPr>
          <w:p w14:paraId="4E6EAFE9" w14:textId="77777777" w:rsidR="0008440C" w:rsidRPr="005321B2" w:rsidRDefault="0008440C" w:rsidP="005D011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>2-4</w:t>
            </w:r>
          </w:p>
        </w:tc>
        <w:tc>
          <w:tcPr>
            <w:tcW w:w="915" w:type="pct"/>
          </w:tcPr>
          <w:p w14:paraId="6F41BD81" w14:textId="4D029117" w:rsidR="0008440C" w:rsidRPr="00A811E3" w:rsidRDefault="0008440C" w:rsidP="00C2089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</w:t>
            </w:r>
            <w:r w:rsidR="00C2089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47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99" w:type="pct"/>
          </w:tcPr>
          <w:p w14:paraId="27003608" w14:textId="66E87E5E" w:rsidR="0008440C" w:rsidRPr="00A811E3" w:rsidRDefault="0008440C" w:rsidP="00C2089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  <w:r w:rsidR="00C2089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36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15" w:type="pct"/>
          </w:tcPr>
          <w:p w14:paraId="11880770" w14:textId="6A92D3B6" w:rsidR="0008440C" w:rsidRPr="00A811E3" w:rsidRDefault="0008440C" w:rsidP="00C2089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</w:t>
            </w:r>
            <w:r w:rsidR="00C2089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53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525" w:type="pct"/>
          </w:tcPr>
          <w:p w14:paraId="2A921A1F" w14:textId="77777777" w:rsidR="0008440C" w:rsidRPr="00A811E3" w:rsidRDefault="0008440C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440C" w:rsidRPr="00A811E3" w14:paraId="74040F9D" w14:textId="77777777" w:rsidTr="005D0113">
        <w:tc>
          <w:tcPr>
            <w:tcW w:w="1646" w:type="pct"/>
          </w:tcPr>
          <w:p w14:paraId="37B2D530" w14:textId="77777777" w:rsidR="0008440C" w:rsidRPr="005321B2" w:rsidRDefault="0008440C" w:rsidP="005D011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>Solid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5321B2">
              <w:rPr>
                <w:rFonts w:ascii="Arial" w:hAnsi="Arial" w:cs="Arial"/>
                <w:b/>
                <w:sz w:val="20"/>
                <w:szCs w:val="20"/>
              </w:rPr>
              <w:t>tumors</w:t>
            </w:r>
          </w:p>
        </w:tc>
        <w:tc>
          <w:tcPr>
            <w:tcW w:w="915" w:type="pct"/>
          </w:tcPr>
          <w:p w14:paraId="19A2E658" w14:textId="257D929A" w:rsidR="0008440C" w:rsidRPr="00A811E3" w:rsidRDefault="0008440C" w:rsidP="00C2089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  <w:r w:rsidR="00C2089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76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99" w:type="pct"/>
          </w:tcPr>
          <w:p w14:paraId="4E3BC26D" w14:textId="149E3DBF" w:rsidR="0008440C" w:rsidRPr="00A811E3" w:rsidRDefault="0008440C" w:rsidP="00C2089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</w:t>
            </w:r>
            <w:r w:rsidR="00C2089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77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15" w:type="pct"/>
          </w:tcPr>
          <w:p w14:paraId="1155D0B1" w14:textId="736C8000" w:rsidR="0008440C" w:rsidRPr="00A811E3" w:rsidRDefault="0008440C" w:rsidP="00C2089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</w:t>
            </w:r>
            <w:r w:rsidR="00C2089A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75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525" w:type="pct"/>
          </w:tcPr>
          <w:p w14:paraId="2433D877" w14:textId="77777777" w:rsidR="0008440C" w:rsidRPr="00A811E3" w:rsidRDefault="0008440C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9</w:t>
            </w:r>
          </w:p>
        </w:tc>
      </w:tr>
      <w:tr w:rsidR="0008440C" w:rsidRPr="00A811E3" w14:paraId="30CFCEE2" w14:textId="77777777" w:rsidTr="005D0113">
        <w:tc>
          <w:tcPr>
            <w:tcW w:w="1646" w:type="pct"/>
          </w:tcPr>
          <w:p w14:paraId="5AD7F7B0" w14:textId="77777777" w:rsidR="0008440C" w:rsidRPr="005321B2" w:rsidRDefault="0008440C" w:rsidP="005D011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>Hematological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5321B2">
              <w:rPr>
                <w:rFonts w:ascii="Arial" w:hAnsi="Arial" w:cs="Arial"/>
                <w:b/>
                <w:sz w:val="20"/>
                <w:szCs w:val="20"/>
              </w:rPr>
              <w:t>malignancies</w:t>
            </w:r>
          </w:p>
        </w:tc>
        <w:tc>
          <w:tcPr>
            <w:tcW w:w="915" w:type="pct"/>
          </w:tcPr>
          <w:p w14:paraId="5C52DF5B" w14:textId="5D6DD6E4" w:rsidR="0008440C" w:rsidRPr="00A811E3" w:rsidRDefault="0008440C" w:rsidP="00C2089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</w:t>
            </w:r>
            <w:r w:rsidRPr="00A811E3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4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99" w:type="pct"/>
          </w:tcPr>
          <w:p w14:paraId="7065DB27" w14:textId="59D9C477" w:rsidR="0008440C" w:rsidRPr="00A811E3" w:rsidRDefault="0008440C" w:rsidP="00C2089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1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23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15" w:type="pct"/>
          </w:tcPr>
          <w:p w14:paraId="139785AD" w14:textId="11B59184" w:rsidR="0008440C" w:rsidRPr="00A811E3" w:rsidRDefault="0008440C" w:rsidP="00C2089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  <w:r w:rsidR="00C2089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25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525" w:type="pct"/>
          </w:tcPr>
          <w:p w14:paraId="36F003D5" w14:textId="77777777" w:rsidR="0008440C" w:rsidRPr="00A811E3" w:rsidRDefault="0008440C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440C" w:rsidRPr="00A811E3" w14:paraId="17F1EF66" w14:textId="77777777" w:rsidTr="005D0113">
        <w:tc>
          <w:tcPr>
            <w:tcW w:w="1646" w:type="pct"/>
          </w:tcPr>
          <w:p w14:paraId="2F407909" w14:textId="77777777" w:rsidR="0008440C" w:rsidRPr="005321B2" w:rsidRDefault="0008440C" w:rsidP="005D011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>LOS prior ICU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(days)</w:t>
            </w:r>
          </w:p>
        </w:tc>
        <w:tc>
          <w:tcPr>
            <w:tcW w:w="915" w:type="pct"/>
          </w:tcPr>
          <w:p w14:paraId="0560849B" w14:textId="1C1E8AA1" w:rsidR="0008440C" w:rsidRPr="00A811E3" w:rsidRDefault="0008440C" w:rsidP="00C2089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 (0 </w:t>
            </w:r>
            <w:r w:rsidRPr="00A811E3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 xml:space="preserve"> 2</w:t>
            </w:r>
            <w:r w:rsidRPr="00A811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9" w:type="pct"/>
          </w:tcPr>
          <w:p w14:paraId="42796F81" w14:textId="510DDE86" w:rsidR="0008440C" w:rsidRPr="00A811E3" w:rsidRDefault="0008440C" w:rsidP="00C2089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C2089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 xml:space="preserve">0 </w:t>
            </w:r>
            <w:r w:rsidRPr="00A811E3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 xml:space="preserve"> 2</w:t>
            </w:r>
            <w:r w:rsidRPr="00A811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15" w:type="pct"/>
          </w:tcPr>
          <w:p w14:paraId="630C49AF" w14:textId="6A633A28" w:rsidR="0008440C" w:rsidRPr="00A811E3" w:rsidRDefault="0008440C" w:rsidP="00C2089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C2089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 xml:space="preserve">0 </w:t>
            </w:r>
            <w:r w:rsidRPr="00A811E3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 xml:space="preserve"> 2</w:t>
            </w:r>
            <w:r w:rsidRPr="00A811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25" w:type="pct"/>
          </w:tcPr>
          <w:p w14:paraId="6973BBA1" w14:textId="77777777" w:rsidR="0008440C" w:rsidRPr="00A811E3" w:rsidRDefault="0008440C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21</w:t>
            </w:r>
          </w:p>
        </w:tc>
      </w:tr>
      <w:tr w:rsidR="0008440C" w:rsidRPr="00A811E3" w14:paraId="17614D80" w14:textId="77777777" w:rsidTr="005D0113">
        <w:tc>
          <w:tcPr>
            <w:tcW w:w="1646" w:type="pct"/>
          </w:tcPr>
          <w:p w14:paraId="3779E2B7" w14:textId="77777777" w:rsidR="0008440C" w:rsidRPr="005321B2" w:rsidRDefault="0008440C" w:rsidP="005D011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>Charlson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5321B2">
              <w:rPr>
                <w:rFonts w:ascii="Arial" w:hAnsi="Arial" w:cs="Arial"/>
                <w:b/>
                <w:sz w:val="20"/>
                <w:szCs w:val="20"/>
              </w:rPr>
              <w:t>comorbidity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Index (points)</w:t>
            </w:r>
          </w:p>
        </w:tc>
        <w:tc>
          <w:tcPr>
            <w:tcW w:w="915" w:type="pct"/>
          </w:tcPr>
          <w:p w14:paraId="1791CAAB" w14:textId="5AB9150F" w:rsidR="0008440C" w:rsidRPr="00A811E3" w:rsidRDefault="0008440C" w:rsidP="00C2089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A811E3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 xml:space="preserve">2 </w:t>
            </w:r>
            <w:r w:rsidRPr="00A811E3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 xml:space="preserve"> 4</w:t>
            </w:r>
            <w:r w:rsidRPr="00A811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9" w:type="pct"/>
          </w:tcPr>
          <w:p w14:paraId="031DD332" w14:textId="0969C0BC" w:rsidR="0008440C" w:rsidRPr="00A811E3" w:rsidRDefault="0008440C" w:rsidP="00C2089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 xml:space="preserve">2 </w:t>
            </w:r>
            <w:r w:rsidRPr="00A811E3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 xml:space="preserve"> 4</w:t>
            </w:r>
            <w:r w:rsidRPr="00A811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15" w:type="pct"/>
          </w:tcPr>
          <w:p w14:paraId="55BEF412" w14:textId="433E0593" w:rsidR="0008440C" w:rsidRPr="00A811E3" w:rsidRDefault="0008440C" w:rsidP="00C2089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C2089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 xml:space="preserve">2 </w:t>
            </w:r>
            <w:r w:rsidRPr="00A811E3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 xml:space="preserve"> 4</w:t>
            </w:r>
            <w:r w:rsidRPr="00A811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25" w:type="pct"/>
          </w:tcPr>
          <w:p w14:paraId="19A62EE2" w14:textId="77777777" w:rsidR="0008440C" w:rsidRPr="00A811E3" w:rsidRDefault="0008440C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78</w:t>
            </w:r>
          </w:p>
        </w:tc>
      </w:tr>
      <w:tr w:rsidR="0008440C" w:rsidRPr="00A811E3" w14:paraId="52F6CCB7" w14:textId="77777777" w:rsidTr="005D0113">
        <w:tc>
          <w:tcPr>
            <w:tcW w:w="1646" w:type="pct"/>
          </w:tcPr>
          <w:p w14:paraId="0AE6E039" w14:textId="77777777" w:rsidR="0008440C" w:rsidRPr="005321B2" w:rsidRDefault="0008440C" w:rsidP="005D011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>Neutropenia</w:t>
            </w:r>
          </w:p>
        </w:tc>
        <w:tc>
          <w:tcPr>
            <w:tcW w:w="915" w:type="pct"/>
          </w:tcPr>
          <w:p w14:paraId="3E880182" w14:textId="765D62EF" w:rsidR="0008440C" w:rsidRPr="00A811E3" w:rsidRDefault="0008440C" w:rsidP="00C2089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 </w:t>
            </w:r>
            <w:r w:rsidR="00C2089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99" w:type="pct"/>
          </w:tcPr>
          <w:p w14:paraId="05228EA2" w14:textId="73B23D77" w:rsidR="0008440C" w:rsidRPr="00A811E3" w:rsidRDefault="0008440C" w:rsidP="00C2089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15" w:type="pct"/>
          </w:tcPr>
          <w:p w14:paraId="71D82C76" w14:textId="71E184D8" w:rsidR="0008440C" w:rsidRPr="00A811E3" w:rsidRDefault="0008440C" w:rsidP="00C2089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C2089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525" w:type="pct"/>
          </w:tcPr>
          <w:p w14:paraId="0D2EAEDB" w14:textId="77777777" w:rsidR="0008440C" w:rsidRPr="00A811E3" w:rsidRDefault="0008440C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21</w:t>
            </w:r>
          </w:p>
        </w:tc>
      </w:tr>
      <w:tr w:rsidR="0008440C" w:rsidRPr="00A811E3" w14:paraId="059716C1" w14:textId="77777777" w:rsidTr="005D0113">
        <w:tc>
          <w:tcPr>
            <w:tcW w:w="1646" w:type="pct"/>
          </w:tcPr>
          <w:p w14:paraId="61187B6B" w14:textId="77777777" w:rsidR="0008440C" w:rsidRPr="005321B2" w:rsidRDefault="0008440C" w:rsidP="005D011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  <w:lang w:val="en-US"/>
              </w:rPr>
              <w:t>Septic shock at ICU admission</w:t>
            </w:r>
          </w:p>
        </w:tc>
        <w:tc>
          <w:tcPr>
            <w:tcW w:w="915" w:type="pct"/>
          </w:tcPr>
          <w:p w14:paraId="55E2DAA1" w14:textId="77A96F72" w:rsidR="0008440C" w:rsidRPr="00A811E3" w:rsidRDefault="0008440C" w:rsidP="00C2089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08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82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99" w:type="pct"/>
          </w:tcPr>
          <w:p w14:paraId="04857D43" w14:textId="4556E7BC" w:rsidR="0008440C" w:rsidRPr="00A811E3" w:rsidRDefault="0008440C" w:rsidP="00C2089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</w:t>
            </w:r>
            <w:r w:rsidR="00C2089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66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15" w:type="pct"/>
          </w:tcPr>
          <w:p w14:paraId="324C924D" w14:textId="04052D7C" w:rsidR="0008440C" w:rsidRPr="00A811E3" w:rsidRDefault="0008440C" w:rsidP="00C2089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</w:t>
            </w:r>
            <w:r w:rsidR="00C2089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91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525" w:type="pct"/>
          </w:tcPr>
          <w:p w14:paraId="3E956D83" w14:textId="77777777" w:rsidR="0008440C" w:rsidRPr="00A811E3" w:rsidRDefault="0008440C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08440C" w:rsidRPr="00A811E3" w14:paraId="18BEA769" w14:textId="77777777" w:rsidTr="005D0113">
        <w:tc>
          <w:tcPr>
            <w:tcW w:w="1646" w:type="pct"/>
          </w:tcPr>
          <w:p w14:paraId="1050ADA0" w14:textId="77777777" w:rsidR="0008440C" w:rsidRPr="005321B2" w:rsidRDefault="0008440C" w:rsidP="005D011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 xml:space="preserve">SOFA D1 </w:t>
            </w:r>
            <w:r>
              <w:rPr>
                <w:rFonts w:ascii="Arial" w:hAnsi="Arial" w:cs="Arial"/>
                <w:b/>
                <w:sz w:val="20"/>
                <w:szCs w:val="20"/>
              </w:rPr>
              <w:t>(</w:t>
            </w:r>
            <w:r w:rsidRPr="005321B2">
              <w:rPr>
                <w:rFonts w:ascii="Arial" w:hAnsi="Arial" w:cs="Arial"/>
                <w:b/>
                <w:sz w:val="20"/>
                <w:szCs w:val="20"/>
              </w:rPr>
              <w:t>points</w:t>
            </w:r>
            <w:r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915" w:type="pct"/>
          </w:tcPr>
          <w:p w14:paraId="5EFE4808" w14:textId="37C9D7D2" w:rsidR="0008440C" w:rsidRPr="00A811E3" w:rsidRDefault="0008440C" w:rsidP="00C2089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7 </w:t>
            </w:r>
            <w:r w:rsidR="00C2089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 xml:space="preserve">5 </w:t>
            </w:r>
            <w:r w:rsidRPr="00A811E3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 xml:space="preserve"> 10</w:t>
            </w:r>
            <w:r w:rsidRPr="00A811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9" w:type="pct"/>
          </w:tcPr>
          <w:p w14:paraId="1260D7F2" w14:textId="5EF10BE6" w:rsidR="0008440C" w:rsidRPr="00A811E3" w:rsidRDefault="0008440C" w:rsidP="00C2089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C2089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 xml:space="preserve">4 </w:t>
            </w:r>
            <w:r w:rsidRPr="00A811E3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 xml:space="preserve"> 9</w:t>
            </w:r>
            <w:r w:rsidRPr="00A811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15" w:type="pct"/>
          </w:tcPr>
          <w:p w14:paraId="18F9B97B" w14:textId="262CD23A" w:rsidR="0008440C" w:rsidRPr="00A811E3" w:rsidRDefault="0008440C" w:rsidP="00C2089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="00C2089A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(5 </w:t>
            </w:r>
            <w:r w:rsidRPr="00A811E3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 xml:space="preserve"> 10.5</w:t>
            </w:r>
            <w:r w:rsidRPr="00A811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25" w:type="pct"/>
          </w:tcPr>
          <w:p w14:paraId="3F4D6F96" w14:textId="77777777" w:rsidR="0008440C" w:rsidRPr="00386388" w:rsidRDefault="0008440C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388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013</w:t>
            </w:r>
          </w:p>
        </w:tc>
      </w:tr>
      <w:tr w:rsidR="0008440C" w:rsidRPr="00A811E3" w14:paraId="00399091" w14:textId="77777777" w:rsidTr="005D0113">
        <w:tc>
          <w:tcPr>
            <w:tcW w:w="1646" w:type="pct"/>
          </w:tcPr>
          <w:p w14:paraId="6529196B" w14:textId="77777777" w:rsidR="0008440C" w:rsidRPr="005321B2" w:rsidRDefault="0008440C" w:rsidP="005D011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 xml:space="preserve">SAPS II </w:t>
            </w:r>
            <w:r>
              <w:rPr>
                <w:rFonts w:ascii="Arial" w:hAnsi="Arial" w:cs="Arial"/>
                <w:b/>
                <w:sz w:val="20"/>
                <w:szCs w:val="20"/>
              </w:rPr>
              <w:t>(</w:t>
            </w:r>
            <w:r w:rsidRPr="005321B2">
              <w:rPr>
                <w:rFonts w:ascii="Arial" w:hAnsi="Arial" w:cs="Arial"/>
                <w:b/>
                <w:sz w:val="20"/>
                <w:szCs w:val="20"/>
              </w:rPr>
              <w:t>points</w:t>
            </w:r>
            <w:r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915" w:type="pct"/>
          </w:tcPr>
          <w:p w14:paraId="2EFC3877" w14:textId="4611193E" w:rsidR="0008440C" w:rsidRPr="00A811E3" w:rsidRDefault="0008440C" w:rsidP="00C2089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</w:t>
            </w:r>
            <w:r w:rsidR="00C2089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 xml:space="preserve">40 </w:t>
            </w:r>
            <w:r w:rsidRPr="00A811E3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 xml:space="preserve"> 59</w:t>
            </w:r>
            <w:r w:rsidRPr="00A811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9" w:type="pct"/>
          </w:tcPr>
          <w:p w14:paraId="61EE6D79" w14:textId="03CFE870" w:rsidR="0008440C" w:rsidRPr="00A811E3" w:rsidRDefault="0008440C" w:rsidP="00C2089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</w:t>
            </w:r>
            <w:r w:rsidR="00C2089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 xml:space="preserve">35 </w:t>
            </w:r>
            <w:r w:rsidRPr="00A811E3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 xml:space="preserve"> 53</w:t>
            </w:r>
            <w:r w:rsidRPr="00A811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15" w:type="pct"/>
          </w:tcPr>
          <w:p w14:paraId="4D131F81" w14:textId="6940763B" w:rsidR="0008440C" w:rsidRPr="00A811E3" w:rsidRDefault="0008440C" w:rsidP="00C2089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</w:t>
            </w:r>
            <w:r w:rsidR="00C2089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 xml:space="preserve">44 </w:t>
            </w:r>
            <w:r w:rsidRPr="00A811E3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 xml:space="preserve"> 65</w:t>
            </w:r>
            <w:r w:rsidRPr="00A811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25" w:type="pct"/>
          </w:tcPr>
          <w:p w14:paraId="71AC760C" w14:textId="77777777" w:rsidR="0008440C" w:rsidRPr="00386388" w:rsidRDefault="0008440C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388">
              <w:rPr>
                <w:rFonts w:ascii="Arial" w:hAnsi="Arial" w:cs="Arial"/>
                <w:sz w:val="20"/>
                <w:szCs w:val="20"/>
              </w:rPr>
              <w:t>&lt;0.</w:t>
            </w:r>
            <w:r>
              <w:rPr>
                <w:rFonts w:ascii="Arial" w:hAnsi="Arial" w:cs="Arial"/>
                <w:sz w:val="20"/>
                <w:szCs w:val="20"/>
              </w:rPr>
              <w:t>001</w:t>
            </w:r>
          </w:p>
        </w:tc>
      </w:tr>
      <w:tr w:rsidR="0008440C" w:rsidRPr="00A811E3" w14:paraId="0CF561A5" w14:textId="77777777" w:rsidTr="005D0113">
        <w:tc>
          <w:tcPr>
            <w:tcW w:w="1646" w:type="pct"/>
          </w:tcPr>
          <w:p w14:paraId="3B6BB4DC" w14:textId="77777777" w:rsidR="0008440C" w:rsidRPr="005321B2" w:rsidRDefault="0008440C" w:rsidP="005D011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>Ventilatory support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5321B2">
              <w:rPr>
                <w:rFonts w:ascii="Arial" w:hAnsi="Arial" w:cs="Arial"/>
                <w:b/>
                <w:sz w:val="20"/>
                <w:szCs w:val="20"/>
              </w:rPr>
              <w:t>category</w:t>
            </w:r>
          </w:p>
        </w:tc>
        <w:tc>
          <w:tcPr>
            <w:tcW w:w="915" w:type="pct"/>
          </w:tcPr>
          <w:p w14:paraId="2E063FE1" w14:textId="77777777" w:rsidR="0008440C" w:rsidRPr="00A811E3" w:rsidRDefault="0008440C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9" w:type="pct"/>
          </w:tcPr>
          <w:p w14:paraId="40CD6870" w14:textId="77777777" w:rsidR="0008440C" w:rsidRPr="00A811E3" w:rsidRDefault="0008440C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5" w:type="pct"/>
          </w:tcPr>
          <w:p w14:paraId="232C7864" w14:textId="77777777" w:rsidR="0008440C" w:rsidRPr="00A811E3" w:rsidRDefault="0008440C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5" w:type="pct"/>
          </w:tcPr>
          <w:p w14:paraId="7C1356C9" w14:textId="77777777" w:rsidR="0008440C" w:rsidRPr="00386388" w:rsidRDefault="0008440C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440C" w:rsidRPr="00A811E3" w14:paraId="42DB9D27" w14:textId="77777777" w:rsidTr="005D0113">
        <w:tc>
          <w:tcPr>
            <w:tcW w:w="1646" w:type="pct"/>
          </w:tcPr>
          <w:p w14:paraId="3CAFBDE6" w14:textId="77777777" w:rsidR="0008440C" w:rsidRPr="005321B2" w:rsidRDefault="0008440C" w:rsidP="005D011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>None</w:t>
            </w:r>
          </w:p>
        </w:tc>
        <w:tc>
          <w:tcPr>
            <w:tcW w:w="915" w:type="pct"/>
          </w:tcPr>
          <w:p w14:paraId="68EAE575" w14:textId="02C149C3" w:rsidR="0008440C" w:rsidRPr="00A811E3" w:rsidRDefault="0008440C" w:rsidP="00C2089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4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99" w:type="pct"/>
          </w:tcPr>
          <w:p w14:paraId="1F8A38FF" w14:textId="68CFB0DF" w:rsidR="0008440C" w:rsidRPr="00A811E3" w:rsidRDefault="0008440C" w:rsidP="00C2089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C2089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15" w:type="pct"/>
          </w:tcPr>
          <w:p w14:paraId="221BC4DB" w14:textId="713B081B" w:rsidR="0008440C" w:rsidRPr="00A811E3" w:rsidRDefault="0008440C" w:rsidP="00C2089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C2089A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2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525" w:type="pct"/>
          </w:tcPr>
          <w:p w14:paraId="1E5BCD31" w14:textId="77777777" w:rsidR="0008440C" w:rsidRPr="00386388" w:rsidRDefault="0008440C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388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129</w:t>
            </w:r>
          </w:p>
        </w:tc>
      </w:tr>
      <w:tr w:rsidR="0008440C" w:rsidRPr="00A811E3" w14:paraId="21B3040F" w14:textId="77777777" w:rsidTr="005D0113">
        <w:tc>
          <w:tcPr>
            <w:tcW w:w="1646" w:type="pct"/>
          </w:tcPr>
          <w:p w14:paraId="7E28BE86" w14:textId="77777777" w:rsidR="0008440C" w:rsidRPr="005321B2" w:rsidRDefault="0008440C" w:rsidP="005D011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>NIV</w:t>
            </w:r>
            <w:r>
              <w:rPr>
                <w:rFonts w:ascii="Arial" w:hAnsi="Arial" w:cs="Arial"/>
                <w:b/>
                <w:sz w:val="20"/>
                <w:szCs w:val="20"/>
              </w:rPr>
              <w:t>, only</w:t>
            </w:r>
          </w:p>
        </w:tc>
        <w:tc>
          <w:tcPr>
            <w:tcW w:w="915" w:type="pct"/>
          </w:tcPr>
          <w:p w14:paraId="454B4C61" w14:textId="04A731C1" w:rsidR="0008440C" w:rsidRPr="00A811E3" w:rsidRDefault="0008440C" w:rsidP="00C2089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  <w:r w:rsidR="00C2089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0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99" w:type="pct"/>
          </w:tcPr>
          <w:p w14:paraId="39E39D6F" w14:textId="33E2E4FD" w:rsidR="0008440C" w:rsidRPr="00A811E3" w:rsidRDefault="0008440C" w:rsidP="00C2089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  <w:r w:rsidR="00C2089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23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15" w:type="pct"/>
          </w:tcPr>
          <w:p w14:paraId="78855A45" w14:textId="49F8DA09" w:rsidR="0008440C" w:rsidRPr="00A811E3" w:rsidRDefault="0008440C" w:rsidP="00C2089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C2089A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2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525" w:type="pct"/>
          </w:tcPr>
          <w:p w14:paraId="2EE4FC62" w14:textId="77777777" w:rsidR="0008440C" w:rsidRPr="00386388" w:rsidRDefault="0008440C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388">
              <w:rPr>
                <w:rFonts w:ascii="Arial" w:hAnsi="Arial" w:cs="Arial"/>
                <w:sz w:val="20"/>
                <w:szCs w:val="20"/>
              </w:rPr>
              <w:t>&lt;0.</w:t>
            </w:r>
            <w:r>
              <w:rPr>
                <w:rFonts w:ascii="Arial" w:hAnsi="Arial" w:cs="Arial"/>
                <w:sz w:val="20"/>
                <w:szCs w:val="20"/>
              </w:rPr>
              <w:t>001</w:t>
            </w:r>
          </w:p>
        </w:tc>
      </w:tr>
      <w:tr w:rsidR="0008440C" w:rsidRPr="00A811E3" w14:paraId="1CC956B7" w14:textId="77777777" w:rsidTr="005D0113">
        <w:tc>
          <w:tcPr>
            <w:tcW w:w="1646" w:type="pct"/>
          </w:tcPr>
          <w:p w14:paraId="6BAF7FB9" w14:textId="77777777" w:rsidR="0008440C" w:rsidRPr="005321B2" w:rsidRDefault="0008440C" w:rsidP="005D011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>NIV followed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5321B2">
              <w:rPr>
                <w:rFonts w:ascii="Arial" w:hAnsi="Arial" w:cs="Arial"/>
                <w:b/>
                <w:sz w:val="20"/>
                <w:szCs w:val="20"/>
              </w:rPr>
              <w:t>by MV</w:t>
            </w:r>
          </w:p>
        </w:tc>
        <w:tc>
          <w:tcPr>
            <w:tcW w:w="915" w:type="pct"/>
          </w:tcPr>
          <w:p w14:paraId="62673FD7" w14:textId="49ED49F2" w:rsidR="0008440C" w:rsidRPr="00A811E3" w:rsidRDefault="0008440C" w:rsidP="00C2089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  <w:r w:rsidR="00C2089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7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99" w:type="pct"/>
          </w:tcPr>
          <w:p w14:paraId="294D9237" w14:textId="5CA464DC" w:rsidR="0008440C" w:rsidRPr="00A811E3" w:rsidRDefault="0008440C" w:rsidP="00C2089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="00C2089A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15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15" w:type="pct"/>
          </w:tcPr>
          <w:p w14:paraId="332AEFE3" w14:textId="7FA4C362" w:rsidR="0008440C" w:rsidRPr="00A811E3" w:rsidRDefault="0008440C" w:rsidP="00C2089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  <w:r w:rsidR="00C2089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9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525" w:type="pct"/>
          </w:tcPr>
          <w:p w14:paraId="11419A4E" w14:textId="77777777" w:rsidR="0008440C" w:rsidRPr="00386388" w:rsidRDefault="0008440C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388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638</w:t>
            </w:r>
          </w:p>
        </w:tc>
      </w:tr>
      <w:tr w:rsidR="0008440C" w:rsidRPr="00A811E3" w14:paraId="4CB31119" w14:textId="77777777" w:rsidTr="005D0113">
        <w:tc>
          <w:tcPr>
            <w:tcW w:w="1646" w:type="pct"/>
          </w:tcPr>
          <w:p w14:paraId="73105CAE" w14:textId="77777777" w:rsidR="0008440C" w:rsidRPr="005321B2" w:rsidRDefault="0008440C" w:rsidP="005D011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>MV</w:t>
            </w:r>
            <w:r>
              <w:rPr>
                <w:rFonts w:ascii="Arial" w:hAnsi="Arial" w:cs="Arial"/>
                <w:b/>
                <w:sz w:val="20"/>
                <w:szCs w:val="20"/>
              </w:rPr>
              <w:t>, only</w:t>
            </w:r>
          </w:p>
        </w:tc>
        <w:tc>
          <w:tcPr>
            <w:tcW w:w="915" w:type="pct"/>
          </w:tcPr>
          <w:p w14:paraId="532A2B2B" w14:textId="7623E78F" w:rsidR="0008440C" w:rsidRPr="00A811E3" w:rsidRDefault="0008440C" w:rsidP="00C2089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5</w:t>
            </w:r>
            <w:r w:rsidR="00C2089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87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99" w:type="pct"/>
          </w:tcPr>
          <w:p w14:paraId="5536B356" w14:textId="7E0F0345" w:rsidR="0008440C" w:rsidRPr="00A811E3" w:rsidRDefault="0008440C" w:rsidP="00C2089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</w:t>
            </w:r>
            <w:r w:rsidR="00C2089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70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15" w:type="pct"/>
          </w:tcPr>
          <w:p w14:paraId="1B4C59EB" w14:textId="66974077" w:rsidR="0008440C" w:rsidRPr="00A811E3" w:rsidRDefault="0008440C" w:rsidP="00C2089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</w:t>
            </w:r>
            <w:r w:rsidR="00C2089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97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525" w:type="pct"/>
          </w:tcPr>
          <w:p w14:paraId="5B2244B7" w14:textId="77777777" w:rsidR="0008440C" w:rsidRPr="00386388" w:rsidRDefault="0008440C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388">
              <w:rPr>
                <w:rFonts w:ascii="Arial" w:hAnsi="Arial" w:cs="Arial"/>
                <w:sz w:val="20"/>
                <w:szCs w:val="20"/>
              </w:rPr>
              <w:t>&lt;0.</w:t>
            </w:r>
            <w:r>
              <w:rPr>
                <w:rFonts w:ascii="Arial" w:hAnsi="Arial" w:cs="Arial"/>
                <w:sz w:val="20"/>
                <w:szCs w:val="20"/>
              </w:rPr>
              <w:t>001</w:t>
            </w:r>
          </w:p>
        </w:tc>
      </w:tr>
      <w:tr w:rsidR="0008440C" w:rsidRPr="00A811E3" w14:paraId="2F0E5586" w14:textId="77777777" w:rsidTr="005D0113">
        <w:tc>
          <w:tcPr>
            <w:tcW w:w="1646" w:type="pct"/>
          </w:tcPr>
          <w:p w14:paraId="0CA3C626" w14:textId="77777777" w:rsidR="0008440C" w:rsidRPr="005321B2" w:rsidRDefault="0008440C" w:rsidP="005D011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>RRT</w:t>
            </w:r>
          </w:p>
        </w:tc>
        <w:tc>
          <w:tcPr>
            <w:tcW w:w="915" w:type="pct"/>
          </w:tcPr>
          <w:p w14:paraId="3D716CD8" w14:textId="302DF8B5" w:rsidR="0008440C" w:rsidRPr="00A811E3" w:rsidRDefault="0008440C" w:rsidP="00C2089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</w:t>
            </w:r>
            <w:r w:rsidR="00C2089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28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99" w:type="pct"/>
          </w:tcPr>
          <w:p w14:paraId="3E0D757B" w14:textId="323A8452" w:rsidR="0008440C" w:rsidRPr="00A811E3" w:rsidRDefault="0008440C" w:rsidP="00C2089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C2089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1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15" w:type="pct"/>
          </w:tcPr>
          <w:p w14:paraId="0BEC5931" w14:textId="5390FB35" w:rsidR="0008440C" w:rsidRPr="00A811E3" w:rsidRDefault="0008440C" w:rsidP="00C2089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2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38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525" w:type="pct"/>
          </w:tcPr>
          <w:p w14:paraId="052672CA" w14:textId="77777777" w:rsidR="0008440C" w:rsidRPr="00386388" w:rsidRDefault="0008440C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388">
              <w:rPr>
                <w:rFonts w:ascii="Arial" w:hAnsi="Arial" w:cs="Arial"/>
                <w:sz w:val="20"/>
                <w:szCs w:val="20"/>
              </w:rPr>
              <w:t>&lt;0.</w:t>
            </w:r>
            <w:r>
              <w:rPr>
                <w:rFonts w:ascii="Arial" w:hAnsi="Arial" w:cs="Arial"/>
                <w:sz w:val="20"/>
                <w:szCs w:val="20"/>
              </w:rPr>
              <w:t>001</w:t>
            </w:r>
          </w:p>
        </w:tc>
      </w:tr>
      <w:tr w:rsidR="0008440C" w:rsidRPr="00A811E3" w14:paraId="2B17E4D8" w14:textId="77777777" w:rsidTr="005D0113">
        <w:tc>
          <w:tcPr>
            <w:tcW w:w="1646" w:type="pct"/>
          </w:tcPr>
          <w:p w14:paraId="53F3BA9D" w14:textId="77777777" w:rsidR="0008440C" w:rsidRPr="004A0852" w:rsidRDefault="0008440C" w:rsidP="005D011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0852">
              <w:rPr>
                <w:rFonts w:ascii="Arial" w:hAnsi="Arial" w:cs="Arial"/>
                <w:b/>
                <w:sz w:val="20"/>
                <w:szCs w:val="20"/>
                <w:lang w:val="en-US"/>
              </w:rPr>
              <w:t>Corticosteroids use 30 days before hospital admission</w:t>
            </w:r>
          </w:p>
        </w:tc>
        <w:tc>
          <w:tcPr>
            <w:tcW w:w="915" w:type="pct"/>
          </w:tcPr>
          <w:p w14:paraId="7EF545CD" w14:textId="78475444" w:rsidR="0008440C" w:rsidRPr="00A811E3" w:rsidRDefault="0008440C" w:rsidP="00C2089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  <w:r w:rsidR="00C2089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4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99" w:type="pct"/>
          </w:tcPr>
          <w:p w14:paraId="34B48568" w14:textId="76E2E41D" w:rsidR="0008440C" w:rsidRPr="00A811E3" w:rsidRDefault="0008440C" w:rsidP="00C2089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="00C2089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7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15" w:type="pct"/>
          </w:tcPr>
          <w:p w14:paraId="0E005B09" w14:textId="741D8E4B" w:rsidR="0008440C" w:rsidRPr="00A811E3" w:rsidRDefault="0008440C" w:rsidP="00C2089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  <w:r w:rsidR="00C2089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3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525" w:type="pct"/>
          </w:tcPr>
          <w:p w14:paraId="3EB118F9" w14:textId="77777777" w:rsidR="0008440C" w:rsidRPr="00A811E3" w:rsidRDefault="0008440C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610</w:t>
            </w:r>
          </w:p>
        </w:tc>
      </w:tr>
    </w:tbl>
    <w:p w14:paraId="4EB30AE2" w14:textId="77777777" w:rsidR="0008440C" w:rsidRDefault="0008440C"/>
    <w:p w14:paraId="6378ACD0" w14:textId="77777777" w:rsidR="00C2089A" w:rsidRDefault="00C2089A" w:rsidP="0008440C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45B566D4" w14:textId="77777777" w:rsidR="0008440C" w:rsidRPr="004662A0" w:rsidRDefault="0008440C" w:rsidP="0008440C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bookmarkStart w:id="0" w:name="_GoBack"/>
      <w:bookmarkEnd w:id="0"/>
      <w:r w:rsidRPr="004662A0">
        <w:rPr>
          <w:rFonts w:ascii="Arial" w:hAnsi="Arial" w:cs="Arial"/>
          <w:sz w:val="20"/>
          <w:szCs w:val="20"/>
          <w:lang w:val="en-US"/>
        </w:rPr>
        <w:t>Definition of abbreviations: CAP= community-acquired pneumonia; LOS= length of stay; ICU= intensive care unit; NIV= noninvasive ventilation; SOFA score D1= sequential organ failure assessment score in first day at ICU; SAPS II score= simplified acute physiology score; RRT= renal replacement therapy</w:t>
      </w:r>
    </w:p>
    <w:p w14:paraId="5B36ADFA" w14:textId="77777777" w:rsidR="0008440C" w:rsidRDefault="0008440C"/>
    <w:sectPr w:rsidR="0008440C" w:rsidSect="00F923B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69C6"/>
    <w:rsid w:val="0008440C"/>
    <w:rsid w:val="001269C6"/>
    <w:rsid w:val="00C2089A"/>
    <w:rsid w:val="00EE2762"/>
    <w:rsid w:val="00F92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5E5283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44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44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0</Words>
  <Characters>1311</Characters>
  <Application>Microsoft Macintosh Word</Application>
  <DocSecurity>0</DocSecurity>
  <Lines>10</Lines>
  <Paragraphs>3</Paragraphs>
  <ScaleCrop>false</ScaleCrop>
  <Company>AL Farah Rabello</Company>
  <LinksUpToDate>false</LinksUpToDate>
  <CharactersWithSpaces>1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gia Rabello</dc:creator>
  <cp:keywords/>
  <dc:description/>
  <cp:lastModifiedBy>Ligia Rabello</cp:lastModifiedBy>
  <cp:revision>3</cp:revision>
  <dcterms:created xsi:type="dcterms:W3CDTF">2015-02-19T20:53:00Z</dcterms:created>
  <dcterms:modified xsi:type="dcterms:W3CDTF">2015-02-19T22:53:00Z</dcterms:modified>
</cp:coreProperties>
</file>